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F0E" w:rsidRPr="00FC70DE" w:rsidRDefault="00E10F0E" w:rsidP="009630FE"/>
    <w:p w:rsidR="009A40D7" w:rsidRPr="00FC70DE" w:rsidRDefault="009A40D7" w:rsidP="009A40D7">
      <w:pPr>
        <w:pStyle w:val="Heading2"/>
      </w:pPr>
      <w:r w:rsidRPr="00FC70DE">
        <w:t>Supplemental info</w:t>
      </w:r>
    </w:p>
    <w:p w:rsidR="009A40D7" w:rsidRPr="00FC70DE" w:rsidRDefault="009A40D7" w:rsidP="009A40D7"/>
    <w:p w:rsidR="009A40D7" w:rsidRPr="00FC70DE" w:rsidRDefault="009A40D7" w:rsidP="009A40D7">
      <w:pPr>
        <w:rPr>
          <w:b/>
        </w:rPr>
      </w:pPr>
      <w:r w:rsidRPr="00FC70DE">
        <w:rPr>
          <w:b/>
        </w:rPr>
        <w:t xml:space="preserve">Alternative </w:t>
      </w:r>
      <w:proofErr w:type="spellStart"/>
      <w:r w:rsidRPr="00FC70DE">
        <w:rPr>
          <w:b/>
        </w:rPr>
        <w:t>codon</w:t>
      </w:r>
      <w:proofErr w:type="spellEnd"/>
      <w:r w:rsidRPr="00FC70DE">
        <w:rPr>
          <w:b/>
        </w:rPr>
        <w:t xml:space="preserve"> sequences:</w:t>
      </w:r>
    </w:p>
    <w:p w:rsidR="009A40D7" w:rsidRPr="00FC70DE" w:rsidRDefault="009A40D7" w:rsidP="009A40D7">
      <w:r w:rsidRPr="00FC70DE">
        <w:rPr>
          <w:b/>
        </w:rPr>
        <w:t>Poly-GA:</w:t>
      </w:r>
      <w:r w:rsidRPr="00FC70DE">
        <w:t xml:space="preserve"> </w:t>
      </w:r>
      <w:r w:rsidRPr="00FC70DE">
        <w:rPr>
          <w:lang w:val="en-US"/>
        </w:rPr>
        <w:t>ATG GGT GCT GGC GCG GGA GCA GGC GCT GGT GCT GGT GCA GGA GCG GGT GCG GGA GCT GGT GCC GGC GCA</w:t>
      </w:r>
    </w:p>
    <w:p w:rsidR="009A40D7" w:rsidRPr="00FC70DE" w:rsidRDefault="009A40D7" w:rsidP="009A40D7">
      <w:r w:rsidRPr="00FC70DE">
        <w:rPr>
          <w:b/>
        </w:rPr>
        <w:t>Poly-GP:</w:t>
      </w:r>
      <w:r w:rsidRPr="00FC70DE">
        <w:t xml:space="preserve"> </w:t>
      </w:r>
      <w:r w:rsidRPr="00FC70DE">
        <w:rPr>
          <w:lang w:val="en-US"/>
        </w:rPr>
        <w:t>ATG GGG CCT GGC CCC GGT CCC GGT CCT GGT CCA GGC CCT GGA CCT GGC CCA GGA CCC GGC CCA GGA CCA GGT</w:t>
      </w:r>
    </w:p>
    <w:p w:rsidR="009A40D7" w:rsidRPr="00FC70DE" w:rsidRDefault="009A40D7" w:rsidP="009A40D7">
      <w:r w:rsidRPr="00FC70DE">
        <w:rPr>
          <w:b/>
        </w:rPr>
        <w:t>Poly-GR:</w:t>
      </w:r>
      <w:r w:rsidRPr="00FC70DE">
        <w:t xml:space="preserve"> </w:t>
      </w:r>
      <w:r w:rsidRPr="00FC70DE">
        <w:rPr>
          <w:lang w:val="en-US"/>
        </w:rPr>
        <w:t xml:space="preserve">ATG GGT CGT GGA CGT GGA CGA GGT CGA GGT CGA GGT CGT GGA CGT GGT CGA GGT CGA GGT CGT GGA CGT </w:t>
      </w:r>
    </w:p>
    <w:p w:rsidR="009A40D7" w:rsidRPr="00FC70DE" w:rsidRDefault="009A40D7" w:rsidP="009A40D7">
      <w:r w:rsidRPr="00FC70DE">
        <w:rPr>
          <w:b/>
        </w:rPr>
        <w:t>Poly-PR:</w:t>
      </w:r>
      <w:r w:rsidRPr="00FC70DE">
        <w:t xml:space="preserve"> </w:t>
      </w:r>
      <w:r w:rsidRPr="00FC70DE">
        <w:rPr>
          <w:lang w:val="en-US"/>
        </w:rPr>
        <w:t>ATG CCG CGA CCT CGA CCG CGG CCA CGC CCA CGC CCT CGG CCC AGA CCA CGT CCT AGG CCC AGA CCC AGA CCC</w:t>
      </w:r>
    </w:p>
    <w:p w:rsidR="009A40D7" w:rsidRPr="00FC70DE" w:rsidRDefault="009A40D7" w:rsidP="009A40D7">
      <w:r w:rsidRPr="00FC70DE">
        <w:rPr>
          <w:b/>
        </w:rPr>
        <w:t>Poly-AP:</w:t>
      </w:r>
      <w:r w:rsidRPr="00FC70DE">
        <w:t xml:space="preserve"> </w:t>
      </w:r>
      <w:r w:rsidRPr="00FC70DE">
        <w:rPr>
          <w:lang w:val="en-US"/>
        </w:rPr>
        <w:t>ATG GCT CCT GCA CCA GCA CCT GCT CCT GCA CCA GCA CCA GCC CCT GCT CCT GCT CCA GCA CCA GCT CCT GCA</w:t>
      </w:r>
    </w:p>
    <w:p w:rsidR="005958B1" w:rsidRDefault="00BC3DAD" w:rsidP="009A40D7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85800</wp:posOffset>
            </wp:positionH>
            <wp:positionV relativeFrom="paragraph">
              <wp:posOffset>5899150</wp:posOffset>
            </wp:positionV>
            <wp:extent cx="7150100" cy="10323195"/>
            <wp:effectExtent l="25400" t="0" r="0" b="0"/>
            <wp:wrapSquare wrapText="bothSides"/>
            <wp:docPr id="1" name="" descr=":Sarah's Figures for paper:Slide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Sarah's Figures for paper:Slide5.tif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0100" cy="10323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C3DAD" w:rsidRDefault="00BC3DAD" w:rsidP="00BC3DAD">
      <w:r>
        <w:t>Supplemental Table 1</w:t>
      </w:r>
    </w:p>
    <w:p w:rsidR="00BC3DAD" w:rsidRDefault="00BC3DAD">
      <w:pPr>
        <w:jc w:val="left"/>
      </w:pPr>
    </w:p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5958B1">
      <w:r>
        <w:t>Supplemental Table 2</w:t>
      </w:r>
    </w:p>
    <w:tbl>
      <w:tblPr>
        <w:tblpPr w:leftFromText="180" w:rightFromText="180" w:vertAnchor="page" w:horzAnchor="page" w:tblpX="736" w:tblpY="2701"/>
        <w:tblW w:w="10619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3758"/>
        <w:gridCol w:w="1870"/>
        <w:gridCol w:w="1202"/>
        <w:gridCol w:w="1919"/>
        <w:gridCol w:w="1870"/>
      </w:tblGrid>
      <w:tr w:rsidR="005958B1" w:rsidRPr="002179BE">
        <w:trPr>
          <w:trHeight w:val="349"/>
        </w:trPr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GF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GA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GA5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GA1020 </w:t>
            </w:r>
          </w:p>
        </w:tc>
      </w:tr>
      <w:tr w:rsidR="005958B1" w:rsidRPr="002179BE">
        <w:trPr>
          <w:trHeight w:val="447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b/>
                <w:bCs/>
                <w:szCs w:val="24"/>
              </w:rPr>
              <w:t xml:space="preserve">Inclus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b/>
                <w:bCs/>
                <w:szCs w:val="24"/>
              </w:rPr>
              <w:t xml:space="preserve">Inclus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b/>
                <w:bCs/>
                <w:szCs w:val="24"/>
              </w:rPr>
              <w:t xml:space="preserve">Inclusion </w:t>
            </w:r>
          </w:p>
        </w:tc>
      </w:tr>
      <w:tr w:rsidR="005958B1" w:rsidRPr="002179BE">
        <w:trPr>
          <w:trHeight w:val="697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>Holding current at -60 mV (</w:t>
            </w:r>
            <w:proofErr w:type="spellStart"/>
            <w:r w:rsidRPr="002179BE">
              <w:rPr>
                <w:rFonts w:ascii="Times New Roman" w:hAnsi="Times New Roman"/>
                <w:szCs w:val="24"/>
              </w:rPr>
              <w:t>pA</w:t>
            </w:r>
            <w:proofErr w:type="spellEnd"/>
            <w:r w:rsidRPr="002179BE">
              <w:rPr>
                <w:rFonts w:ascii="Times New Roman" w:hAnsi="Times New Roman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-19.6 ± 3.8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-12.6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2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-17.7 ± 7.7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-19.0 ± 13.9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</w:tr>
      <w:tr w:rsidR="005958B1" w:rsidRPr="002179BE">
        <w:trPr>
          <w:trHeight w:val="34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Input resistance (GΩ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>2.4 ± 0. 3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2.2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2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1.9 ± 0.2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1.5± 0.4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</w:tr>
      <w:tr w:rsidR="005958B1" w:rsidRPr="002179BE">
        <w:trPr>
          <w:trHeight w:val="34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Time course (ms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26.3 ± 3.9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37.8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16.9 ± 3.5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18.1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2) </w:t>
            </w:r>
          </w:p>
        </w:tc>
      </w:tr>
      <w:tr w:rsidR="005958B1" w:rsidRPr="002179BE">
        <w:trPr>
          <w:trHeight w:val="34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Action potential properti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</w:rPr>
              <w:t xml:space="preserve">  </w:t>
            </w:r>
          </w:p>
        </w:tc>
      </w:tr>
      <w:tr w:rsidR="005958B1" w:rsidRPr="002179BE">
        <w:trPr>
          <w:trHeight w:val="34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Amplitude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60.6 ± 3.3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40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)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45.5 ± 5.5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3)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53.9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2) </w:t>
            </w:r>
          </w:p>
        </w:tc>
      </w:tr>
      <w:tr w:rsidR="005958B1" w:rsidRPr="002179BE">
        <w:trPr>
          <w:trHeight w:val="656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Threshold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-44.0 ± 1.5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-35.2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)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-38.4 ± 4.2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3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-42.8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2) </w:t>
            </w:r>
          </w:p>
        </w:tc>
      </w:tr>
      <w:tr w:rsidR="005958B1" w:rsidRPr="002179BE">
        <w:trPr>
          <w:trHeight w:val="34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Overshoot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16.6 ± 3.5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4.4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6.6 ± 2.2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3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11.2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2) </w:t>
            </w:r>
          </w:p>
        </w:tc>
      </w:tr>
      <w:tr w:rsidR="005958B1" w:rsidRPr="002179BE">
        <w:trPr>
          <w:trHeight w:val="34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1⁄2 width (ms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7.2 ± 0.8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14.0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)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14.2 ± 2.6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3)*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5.3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2) </w:t>
            </w:r>
          </w:p>
        </w:tc>
      </w:tr>
      <w:tr w:rsidR="005958B1" w:rsidRPr="002179BE">
        <w:trPr>
          <w:trHeight w:val="62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>Peak current at 30 mV (</w:t>
            </w:r>
            <w:proofErr w:type="spellStart"/>
            <w:r w:rsidRPr="002179BE">
              <w:rPr>
                <w:rFonts w:ascii="Times New Roman" w:hAnsi="Times New Roman"/>
                <w:szCs w:val="24"/>
              </w:rPr>
              <w:t>pA</w:t>
            </w:r>
            <w:proofErr w:type="spellEnd"/>
            <w:r w:rsidRPr="002179BE">
              <w:rPr>
                <w:rFonts w:ascii="Times New Roman" w:hAnsi="Times New Roman"/>
                <w:szCs w:val="24"/>
              </w:rPr>
              <w:t xml:space="preserve">/pF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73.2 ± 8.6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52.8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2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33.0 ± 5.8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6)*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2179BE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2179BE">
              <w:rPr>
                <w:rFonts w:ascii="Times New Roman" w:hAnsi="Times New Roman"/>
                <w:szCs w:val="24"/>
              </w:rPr>
              <w:t xml:space="preserve">76.9 ± 13.9 </w:t>
            </w:r>
            <w:r w:rsidRPr="002179BE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</w:tr>
    </w:tbl>
    <w:tbl>
      <w:tblPr>
        <w:tblpPr w:leftFromText="180" w:rightFromText="180" w:vertAnchor="text" w:horzAnchor="page" w:tblpX="916" w:tblpY="181"/>
        <w:tblW w:w="10615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3680"/>
        <w:gridCol w:w="1816"/>
        <w:gridCol w:w="1675"/>
        <w:gridCol w:w="1722"/>
        <w:gridCol w:w="1722"/>
      </w:tblGrid>
      <w:tr w:rsidR="00BC3DAD" w:rsidRPr="00FD2B2F" w:rsidTr="00BC3DAD">
        <w:trPr>
          <w:trHeight w:val="390"/>
        </w:trPr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GF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AP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AP51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AP1024 </w:t>
            </w:r>
          </w:p>
        </w:tc>
      </w:tr>
      <w:tr w:rsidR="00BC3DAD" w:rsidRPr="00FD2B2F" w:rsidTr="00BC3DAD">
        <w:trPr>
          <w:trHeight w:val="39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>Holding current at -60 mV (</w:t>
            </w:r>
            <w:proofErr w:type="spellStart"/>
            <w:r w:rsidRPr="00FD2B2F">
              <w:rPr>
                <w:rFonts w:ascii="Times New Roman" w:hAnsi="Times New Roman"/>
              </w:rPr>
              <w:t>pA</w:t>
            </w:r>
            <w:proofErr w:type="spellEnd"/>
            <w:r w:rsidRPr="00FD2B2F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-19.6 ± 3.8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-22.3 ± 6.6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-19.1 ± 4.7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-13.6 ± 4.0 (5) </w:t>
            </w:r>
          </w:p>
        </w:tc>
      </w:tr>
      <w:tr w:rsidR="00BC3DAD" w:rsidRPr="00FD2B2F" w:rsidTr="00BC3DAD">
        <w:trPr>
          <w:trHeight w:val="39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Input resistance (GΩ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>2.4 ± 0. 3</w:t>
            </w:r>
            <w:r w:rsidRPr="00FD2B2F">
              <w:rPr>
                <w:rFonts w:ascii="Times New Roman" w:hAnsi="Times New Roman"/>
                <w:i/>
                <w:iCs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2.4 ± 0.5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2.2 ± 0.3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2.4 ± 0.4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</w:tr>
      <w:tr w:rsidR="00BC3DAD" w:rsidRPr="00FD2B2F" w:rsidTr="00BC3DAD">
        <w:trPr>
          <w:trHeight w:val="39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Time course (ms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26.3 ± 3.9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24.3 ± 3.7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19.8 ± 1.9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30.8 ± 5.6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</w:tr>
      <w:tr w:rsidR="00BC3DAD" w:rsidRPr="00FD2B2F" w:rsidTr="00BC3DAD">
        <w:trPr>
          <w:trHeight w:val="39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Action potential (AP) properti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  </w:t>
            </w:r>
          </w:p>
        </w:tc>
      </w:tr>
      <w:tr w:rsidR="00BC3DAD" w:rsidRPr="00FD2B2F" w:rsidTr="00BC3DAD">
        <w:trPr>
          <w:trHeight w:val="39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Amplitude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60.6 ± 3.3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71.4 ± 8.7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54.9 ± 7.8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53.4 ± 3.8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</w:tr>
      <w:tr w:rsidR="00BC3DAD" w:rsidRPr="00FD2B2F" w:rsidTr="00BC3DAD">
        <w:trPr>
          <w:trHeight w:val="39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Threshold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-44.0 ± 1.5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-45.7 ± 1.0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-44.8 ± 1.7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-48.1 ± 1.4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</w:tr>
      <w:tr w:rsidR="00BC3DAD" w:rsidRPr="00FD2B2F" w:rsidTr="00BC3DAD">
        <w:trPr>
          <w:trHeight w:val="39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Overshoot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16.6 ± 3.5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24.5 ± 8.5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9.8 ± 7.0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8.3 ± 2.9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</w:tr>
      <w:tr w:rsidR="00BC3DAD" w:rsidRPr="00FD2B2F" w:rsidTr="00BC3DAD">
        <w:trPr>
          <w:trHeight w:val="39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1⁄2 width (ms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7.2 ± 0.8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6.4 ± 0.8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7.8 ± 1.5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7.9 ± 1.5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</w:tr>
      <w:tr w:rsidR="00BC3DAD" w:rsidRPr="00FD2B2F" w:rsidTr="00BC3DAD">
        <w:trPr>
          <w:trHeight w:val="36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>Peak current at 30 mV (</w:t>
            </w:r>
            <w:proofErr w:type="spellStart"/>
            <w:r w:rsidRPr="00FD2B2F">
              <w:rPr>
                <w:rFonts w:ascii="Times New Roman" w:hAnsi="Times New Roman"/>
              </w:rPr>
              <w:t>pA</w:t>
            </w:r>
            <w:proofErr w:type="spellEnd"/>
            <w:r w:rsidRPr="00FD2B2F">
              <w:rPr>
                <w:rFonts w:ascii="Times New Roman" w:hAnsi="Times New Roman"/>
              </w:rPr>
              <w:t xml:space="preserve">/pF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73.2 ± 8.6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71.6 ± 7.2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81.0 ± 11.4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FD2B2F" w:rsidRDefault="00BC3DAD" w:rsidP="00BC3DAD">
            <w:pPr>
              <w:spacing w:beforeLines="1" w:afterLines="1"/>
              <w:rPr>
                <w:rFonts w:ascii="Times New Roman" w:hAnsi="Times New Roman"/>
                <w:szCs w:val="20"/>
              </w:rPr>
            </w:pPr>
            <w:r w:rsidRPr="00FD2B2F">
              <w:rPr>
                <w:rFonts w:ascii="Times New Roman" w:hAnsi="Times New Roman"/>
              </w:rPr>
              <w:t xml:space="preserve">65.7 ± 15.8 </w:t>
            </w:r>
            <w:r w:rsidRPr="00FD2B2F">
              <w:rPr>
                <w:rFonts w:ascii="Times New Roman" w:hAnsi="Times New Roman"/>
                <w:i/>
                <w:iCs/>
              </w:rPr>
              <w:t xml:space="preserve">(5) </w:t>
            </w:r>
          </w:p>
        </w:tc>
      </w:tr>
    </w:tbl>
    <w:p w:rsidR="005958B1" w:rsidRDefault="005958B1" w:rsidP="005958B1"/>
    <w:p w:rsidR="005958B1" w:rsidRDefault="005958B1" w:rsidP="009A40D7"/>
    <w:p w:rsidR="005958B1" w:rsidRDefault="005958B1" w:rsidP="005958B1">
      <w:r>
        <w:t>Supplemental Table 3</w:t>
      </w:r>
    </w:p>
    <w:tbl>
      <w:tblPr>
        <w:tblpPr w:leftFromText="180" w:rightFromText="180" w:vertAnchor="text" w:horzAnchor="page" w:tblpX="556" w:tblpY="393"/>
        <w:tblW w:w="11149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3815"/>
        <w:gridCol w:w="1882"/>
        <w:gridCol w:w="1785"/>
        <w:gridCol w:w="1736"/>
        <w:gridCol w:w="1931"/>
      </w:tblGrid>
      <w:tr w:rsidR="00BC3DAD" w:rsidRPr="00B622BF" w:rsidTr="00BC3DAD">
        <w:trPr>
          <w:trHeight w:val="366"/>
        </w:trPr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Default="00BC3DAD" w:rsidP="00BC3DAD">
            <w:pPr>
              <w:rPr>
                <w:rFonts w:ascii="Times New Roman" w:hAnsi="Times New Roman"/>
              </w:rPr>
            </w:pPr>
          </w:p>
          <w:p w:rsidR="00BC3DAD" w:rsidRPr="00B622BF" w:rsidRDefault="00BC3DAD" w:rsidP="00BC3DA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GF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GR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GR14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GR284 </w:t>
            </w:r>
          </w:p>
        </w:tc>
      </w:tr>
      <w:tr w:rsidR="00BC3DAD" w:rsidRPr="00B622BF" w:rsidTr="00BC3DAD">
        <w:trPr>
          <w:trHeight w:val="73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>Holding current at -60 mV (</w:t>
            </w:r>
            <w:proofErr w:type="spellStart"/>
            <w:r w:rsidRPr="00B622BF">
              <w:rPr>
                <w:rFonts w:ascii="Times New Roman" w:hAnsi="Times New Roman"/>
                <w:szCs w:val="24"/>
              </w:rPr>
              <w:t>pA</w:t>
            </w:r>
            <w:proofErr w:type="spellEnd"/>
            <w:r w:rsidRPr="00B622BF">
              <w:rPr>
                <w:rFonts w:ascii="Times New Roman" w:hAnsi="Times New Roman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-19.6 ± 3.8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-15.7 ± 3.1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-14.7 ± 7.1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-19.0 ± 1.0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4) </w:t>
            </w:r>
          </w:p>
        </w:tc>
      </w:tr>
      <w:tr w:rsidR="00BC3DAD" w:rsidRPr="00B622BF" w:rsidTr="00BC3DAD">
        <w:trPr>
          <w:trHeight w:val="366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Input resistance (GΩ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>2.4 ± 0. 3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1.4 ± 0.4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3.1 ± 0.6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3.2 ± 1.3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4) </w:t>
            </w:r>
          </w:p>
        </w:tc>
      </w:tr>
      <w:tr w:rsidR="00BC3DAD" w:rsidRPr="00B622BF" w:rsidTr="00BC3DAD">
        <w:trPr>
          <w:trHeight w:val="69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Time course (ms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26.3 ± 3.9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26.1 ± 4.2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25.1 ± 4.0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25.1 ± 7.8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4) </w:t>
            </w:r>
          </w:p>
        </w:tc>
      </w:tr>
      <w:tr w:rsidR="00BC3DAD" w:rsidRPr="00B622BF" w:rsidTr="00BC3DAD">
        <w:trPr>
          <w:trHeight w:val="73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Action potential (AP) properti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</w:rPr>
              <w:t xml:space="preserve">  </w:t>
            </w:r>
          </w:p>
        </w:tc>
      </w:tr>
      <w:tr w:rsidR="00BC3DAD" w:rsidRPr="00B622BF" w:rsidTr="00BC3DAD">
        <w:trPr>
          <w:trHeight w:val="66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Amplitude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60.6 ± 3.3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55.4 ± 5.0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55.5 ± 4.1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47.7 ± 6.1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3) </w:t>
            </w:r>
          </w:p>
        </w:tc>
      </w:tr>
      <w:tr w:rsidR="00BC3DAD" w:rsidRPr="00B622BF" w:rsidTr="00BC3DAD">
        <w:trPr>
          <w:trHeight w:val="66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Threshold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-44.0 ± 1.5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-42.0 ± 0.7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-40.4 ± 0.7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-39.8 ± 3.2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3) </w:t>
            </w:r>
          </w:p>
        </w:tc>
      </w:tr>
      <w:tr w:rsidR="00BC3DAD" w:rsidRPr="00B622BF" w:rsidTr="00BC3DAD">
        <w:trPr>
          <w:trHeight w:val="66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Overshoot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16.6 ± 3.5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12.7 ± 4.5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15.1 ± 3.7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8.2 ± 4.6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3) </w:t>
            </w:r>
          </w:p>
        </w:tc>
      </w:tr>
      <w:tr w:rsidR="00BC3DAD" w:rsidRPr="00B622BF" w:rsidTr="00BC3DAD">
        <w:trPr>
          <w:trHeight w:val="366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1⁄2 width (ms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7.2 ± 0.8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7.4 ± 1.8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7.0 ± 0.7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10.3 ± 1.5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3) </w:t>
            </w:r>
          </w:p>
        </w:tc>
      </w:tr>
      <w:tr w:rsidR="00BC3DAD" w:rsidRPr="00B622BF" w:rsidTr="00BC3DAD">
        <w:trPr>
          <w:trHeight w:val="62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>Peak current at 30 mV (</w:t>
            </w:r>
            <w:proofErr w:type="spellStart"/>
            <w:r w:rsidRPr="00B622BF">
              <w:rPr>
                <w:rFonts w:ascii="Times New Roman" w:hAnsi="Times New Roman"/>
                <w:szCs w:val="24"/>
              </w:rPr>
              <w:t>pA</w:t>
            </w:r>
            <w:proofErr w:type="spellEnd"/>
            <w:r w:rsidRPr="00B622BF">
              <w:rPr>
                <w:rFonts w:ascii="Times New Roman" w:hAnsi="Times New Roman"/>
                <w:szCs w:val="24"/>
              </w:rPr>
              <w:t xml:space="preserve">/pF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73.2 ± 8.6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99.0 ± 14.1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59.3 ± 7.1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6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C3DAD" w:rsidRPr="00B622BF" w:rsidRDefault="00BC3DAD" w:rsidP="00BC3DAD">
            <w:pPr>
              <w:spacing w:beforeLines="1" w:afterLines="1"/>
              <w:rPr>
                <w:rFonts w:ascii="Times New Roman" w:hAnsi="Times New Roman"/>
              </w:rPr>
            </w:pPr>
            <w:r w:rsidRPr="00B622BF">
              <w:rPr>
                <w:rFonts w:ascii="Times New Roman" w:hAnsi="Times New Roman"/>
                <w:szCs w:val="24"/>
              </w:rPr>
              <w:t xml:space="preserve">26.0 ± 8.3 </w:t>
            </w:r>
            <w:r w:rsidRPr="00B622BF">
              <w:rPr>
                <w:rFonts w:ascii="Times New Roman" w:hAnsi="Times New Roman"/>
                <w:i/>
                <w:iCs/>
                <w:szCs w:val="24"/>
              </w:rPr>
              <w:t xml:space="preserve">(4)** </w:t>
            </w:r>
          </w:p>
        </w:tc>
      </w:tr>
    </w:tbl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/>
    <w:p w:rsidR="005958B1" w:rsidRDefault="005958B1" w:rsidP="009A40D7">
      <w:r>
        <w:t>Supplemental Table 4</w:t>
      </w:r>
    </w:p>
    <w:p w:rsidR="005958B1" w:rsidRDefault="005958B1" w:rsidP="009A40D7"/>
    <w:tbl>
      <w:tblPr>
        <w:tblW w:w="11326" w:type="dxa"/>
        <w:tblInd w:w="-870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910"/>
        <w:gridCol w:w="1435"/>
        <w:gridCol w:w="2327"/>
        <w:gridCol w:w="2327"/>
        <w:gridCol w:w="2327"/>
      </w:tblGrid>
      <w:tr w:rsidR="005958B1" w:rsidRPr="00C467F8">
        <w:trPr>
          <w:trHeight w:val="334"/>
        </w:trPr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GF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PR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PR2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PR550 </w:t>
            </w:r>
          </w:p>
        </w:tc>
      </w:tr>
      <w:tr w:rsidR="005958B1" w:rsidRPr="00C467F8">
        <w:trPr>
          <w:trHeight w:val="59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bCs/>
                <w:szCs w:val="24"/>
              </w:rPr>
              <w:t xml:space="preserve">GFP nucleus and nucleoli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bCs/>
                <w:szCs w:val="24"/>
              </w:rPr>
              <w:t xml:space="preserve">GFP nucleus and nucleoli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bCs/>
                <w:szCs w:val="24"/>
              </w:rPr>
              <w:t xml:space="preserve">GFP nucleus and nucleoli </w:t>
            </w:r>
          </w:p>
        </w:tc>
      </w:tr>
      <w:tr w:rsidR="005958B1" w:rsidRPr="00C467F8">
        <w:trPr>
          <w:trHeight w:val="66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>Holding current at -60 mV (</w:t>
            </w:r>
            <w:proofErr w:type="spellStart"/>
            <w:r w:rsidRPr="00C467F8">
              <w:rPr>
                <w:rFonts w:ascii="Times New Roman" w:hAnsi="Times New Roman"/>
                <w:szCs w:val="24"/>
              </w:rPr>
              <w:t>pA</w:t>
            </w:r>
            <w:proofErr w:type="spellEnd"/>
            <w:r w:rsidRPr="00C467F8">
              <w:rPr>
                <w:rFonts w:ascii="Times New Roman" w:hAnsi="Times New Roman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-19.6 ± 3.8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-34.8 ± 8.0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2)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-37.0 ± 19.2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8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-31.3 ± 15.1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4)* </w:t>
            </w:r>
          </w:p>
        </w:tc>
      </w:tr>
      <w:tr w:rsidR="005958B1" w:rsidRPr="00C467F8">
        <w:trPr>
          <w:trHeight w:val="66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Input resistance (GΩ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>2.4 ± 0. 3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1.4 ± 0.3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2)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1.5 ± 0.3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8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2.1 ± 0.6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4) </w:t>
            </w:r>
          </w:p>
        </w:tc>
      </w:tr>
      <w:tr w:rsidR="005958B1" w:rsidRPr="00C467F8">
        <w:trPr>
          <w:trHeight w:val="62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Time course (ms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26.3 ± 3.9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22.0 ± 3.8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2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19.8 ± 3.0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8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27.1 ± 5.9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4) </w:t>
            </w:r>
          </w:p>
        </w:tc>
      </w:tr>
      <w:tr w:rsidR="005958B1" w:rsidRPr="00C467F8">
        <w:trPr>
          <w:trHeight w:val="66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Action potential (AP) properti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</w:rPr>
              <w:t xml:space="preserve"> 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</w:rPr>
              <w:t xml:space="preserve">  </w:t>
            </w:r>
          </w:p>
        </w:tc>
      </w:tr>
      <w:tr w:rsidR="005958B1" w:rsidRPr="00C467F8">
        <w:trPr>
          <w:trHeight w:val="61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Amplitude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60.6 ± 3.3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42.8 ± 5.2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0)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48.5± 3.2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5)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54.7 ± 1.4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4) </w:t>
            </w:r>
          </w:p>
        </w:tc>
      </w:tr>
      <w:tr w:rsidR="005958B1" w:rsidRPr="00C467F8">
        <w:trPr>
          <w:trHeight w:val="66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Threshold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-44.0 ± 1.5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-39.2 ± 1.1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0)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-42.8 ± 3.0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-44.4 ± 1.1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4) </w:t>
            </w:r>
          </w:p>
        </w:tc>
      </w:tr>
      <w:tr w:rsidR="005958B1" w:rsidRPr="00C467F8">
        <w:trPr>
          <w:trHeight w:val="62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Overshoot (mV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16.6 ± 3.5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3.4 ± 4.7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0)*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6.7 ± 2.1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10.6 ± 0.9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4) </w:t>
            </w:r>
          </w:p>
        </w:tc>
      </w:tr>
      <w:tr w:rsidR="005958B1" w:rsidRPr="00C467F8">
        <w:trPr>
          <w:trHeight w:val="31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1⁄2 width (ms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7.2 ± 0.8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7.1 ± 0.8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0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7.8 ± 1.1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5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6.3 ± 0.5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4) </w:t>
            </w:r>
          </w:p>
        </w:tc>
      </w:tr>
      <w:tr w:rsidR="005958B1" w:rsidRPr="00C467F8">
        <w:trPr>
          <w:trHeight w:val="64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>Peak current at 30 mV (</w:t>
            </w:r>
            <w:proofErr w:type="spellStart"/>
            <w:r w:rsidRPr="00C467F8">
              <w:rPr>
                <w:rFonts w:ascii="Times New Roman" w:hAnsi="Times New Roman"/>
                <w:szCs w:val="24"/>
              </w:rPr>
              <w:t>pA</w:t>
            </w:r>
            <w:proofErr w:type="spellEnd"/>
            <w:r w:rsidRPr="00C467F8">
              <w:rPr>
                <w:rFonts w:ascii="Times New Roman" w:hAnsi="Times New Roman"/>
                <w:szCs w:val="24"/>
              </w:rPr>
              <w:t xml:space="preserve">/pF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73.2 ± 8.6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1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71.9 ± 6.7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12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64.3 ± 6.2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8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5958B1" w:rsidRPr="00C467F8" w:rsidRDefault="005958B1" w:rsidP="00F414B6">
            <w:pPr>
              <w:spacing w:beforeLines="1" w:afterLines="1"/>
              <w:rPr>
                <w:rFonts w:ascii="Times New Roman" w:hAnsi="Times New Roman"/>
              </w:rPr>
            </w:pPr>
            <w:r w:rsidRPr="00C467F8">
              <w:rPr>
                <w:rFonts w:ascii="Times New Roman" w:hAnsi="Times New Roman"/>
                <w:szCs w:val="24"/>
              </w:rPr>
              <w:t xml:space="preserve">81.8 ± 6.6 </w:t>
            </w:r>
            <w:r w:rsidRPr="00C467F8">
              <w:rPr>
                <w:rFonts w:ascii="Times New Roman" w:hAnsi="Times New Roman"/>
                <w:i/>
                <w:iCs/>
                <w:szCs w:val="24"/>
              </w:rPr>
              <w:t xml:space="preserve">(4) </w:t>
            </w:r>
          </w:p>
        </w:tc>
      </w:tr>
    </w:tbl>
    <w:p w:rsidR="005958B1" w:rsidRDefault="005958B1" w:rsidP="009A40D7"/>
    <w:p w:rsidR="005958B1" w:rsidRDefault="005958B1" w:rsidP="009A40D7"/>
    <w:p w:rsidR="005958B1" w:rsidRDefault="005958B1" w:rsidP="009A40D7"/>
    <w:p w:rsidR="009A40D7" w:rsidRPr="00FC70DE" w:rsidRDefault="009A40D7" w:rsidP="009A40D7"/>
    <w:sectPr w:rsidR="009A40D7" w:rsidRPr="00FC70DE" w:rsidSect="00B21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FC7A53"/>
    <w:multiLevelType w:val="hybridMultilevel"/>
    <w:tmpl w:val="1A9C1182"/>
    <w:lvl w:ilvl="0" w:tplc="BACA59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FF60DD"/>
    <w:rsid w:val="00005C96"/>
    <w:rsid w:val="000128F8"/>
    <w:rsid w:val="000400CC"/>
    <w:rsid w:val="00050761"/>
    <w:rsid w:val="000563C8"/>
    <w:rsid w:val="000870CA"/>
    <w:rsid w:val="000A4944"/>
    <w:rsid w:val="000B395F"/>
    <w:rsid w:val="00120021"/>
    <w:rsid w:val="00124266"/>
    <w:rsid w:val="00135183"/>
    <w:rsid w:val="00143E64"/>
    <w:rsid w:val="001A6AAE"/>
    <w:rsid w:val="001D2846"/>
    <w:rsid w:val="001F7E29"/>
    <w:rsid w:val="00203DE7"/>
    <w:rsid w:val="00221C3C"/>
    <w:rsid w:val="002732FB"/>
    <w:rsid w:val="002D11E1"/>
    <w:rsid w:val="003122B3"/>
    <w:rsid w:val="00313DFD"/>
    <w:rsid w:val="00323BCE"/>
    <w:rsid w:val="00373E55"/>
    <w:rsid w:val="003936C2"/>
    <w:rsid w:val="003A360C"/>
    <w:rsid w:val="003B3850"/>
    <w:rsid w:val="003E3F8E"/>
    <w:rsid w:val="0045072A"/>
    <w:rsid w:val="00463205"/>
    <w:rsid w:val="004833B3"/>
    <w:rsid w:val="005958B1"/>
    <w:rsid w:val="005B2605"/>
    <w:rsid w:val="005D796A"/>
    <w:rsid w:val="00630EC6"/>
    <w:rsid w:val="006D3FA5"/>
    <w:rsid w:val="006E3A1A"/>
    <w:rsid w:val="006F1DBF"/>
    <w:rsid w:val="006F5E26"/>
    <w:rsid w:val="007442CA"/>
    <w:rsid w:val="0074513E"/>
    <w:rsid w:val="007578FC"/>
    <w:rsid w:val="007B476A"/>
    <w:rsid w:val="007F39FD"/>
    <w:rsid w:val="009530B1"/>
    <w:rsid w:val="0096012C"/>
    <w:rsid w:val="009630FE"/>
    <w:rsid w:val="00973331"/>
    <w:rsid w:val="009813E3"/>
    <w:rsid w:val="009A40D7"/>
    <w:rsid w:val="009F0D12"/>
    <w:rsid w:val="00A16F09"/>
    <w:rsid w:val="00A24867"/>
    <w:rsid w:val="00A36936"/>
    <w:rsid w:val="00A46269"/>
    <w:rsid w:val="00A52279"/>
    <w:rsid w:val="00A84624"/>
    <w:rsid w:val="00B06B74"/>
    <w:rsid w:val="00B11733"/>
    <w:rsid w:val="00B214AC"/>
    <w:rsid w:val="00B430B2"/>
    <w:rsid w:val="00BC3DAD"/>
    <w:rsid w:val="00BD6DD4"/>
    <w:rsid w:val="00BE52F2"/>
    <w:rsid w:val="00C24F00"/>
    <w:rsid w:val="00C301B5"/>
    <w:rsid w:val="00C528E9"/>
    <w:rsid w:val="00C55972"/>
    <w:rsid w:val="00C97141"/>
    <w:rsid w:val="00CF6384"/>
    <w:rsid w:val="00D660CA"/>
    <w:rsid w:val="00DC2E30"/>
    <w:rsid w:val="00DE7E6D"/>
    <w:rsid w:val="00E10F0E"/>
    <w:rsid w:val="00E362A7"/>
    <w:rsid w:val="00EA3B42"/>
    <w:rsid w:val="00ED0430"/>
    <w:rsid w:val="00ED4258"/>
    <w:rsid w:val="00EE62D4"/>
    <w:rsid w:val="00F13EE2"/>
    <w:rsid w:val="00F24686"/>
    <w:rsid w:val="00F414B6"/>
    <w:rsid w:val="00F44299"/>
    <w:rsid w:val="00FC70DE"/>
    <w:rsid w:val="00FD204E"/>
    <w:rsid w:val="00FF60DD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630F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23BCE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F0E"/>
    <w:pPr>
      <w:outlineLvl w:val="1"/>
    </w:pPr>
    <w:rPr>
      <w:b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BCE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10F0E"/>
    <w:rPr>
      <w:b/>
      <w:sz w:val="24"/>
    </w:rPr>
  </w:style>
  <w:style w:type="character" w:styleId="Emphasis">
    <w:name w:val="Emphasis"/>
    <w:basedOn w:val="DefaultParagraphFont"/>
    <w:uiPriority w:val="20"/>
    <w:qFormat/>
    <w:rsid w:val="00135183"/>
    <w:rPr>
      <w:i/>
      <w:iCs/>
    </w:rPr>
  </w:style>
  <w:style w:type="character" w:customStyle="1" w:styleId="apple-converted-space">
    <w:name w:val="apple-converted-space"/>
    <w:basedOn w:val="DefaultParagraphFont"/>
    <w:rsid w:val="00135183"/>
  </w:style>
  <w:style w:type="paragraph" w:styleId="NormalWeb">
    <w:name w:val="Normal (Web)"/>
    <w:basedOn w:val="Normal"/>
    <w:uiPriority w:val="99"/>
    <w:semiHidden/>
    <w:unhideWhenUsed/>
    <w:rsid w:val="009A40D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D0430"/>
    <w:pPr>
      <w:ind w:left="720"/>
      <w:contextualSpacing/>
    </w:pPr>
  </w:style>
  <w:style w:type="table" w:styleId="TableGrid">
    <w:name w:val="Table Grid"/>
    <w:basedOn w:val="TableNormal"/>
    <w:uiPriority w:val="59"/>
    <w:rsid w:val="00463205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0F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23BCE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F0E"/>
    <w:pPr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BCE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10F0E"/>
    <w:rPr>
      <w:b/>
      <w:sz w:val="24"/>
    </w:rPr>
  </w:style>
  <w:style w:type="character" w:styleId="Emphasis">
    <w:name w:val="Emphasis"/>
    <w:basedOn w:val="DefaultParagraphFont"/>
    <w:uiPriority w:val="20"/>
    <w:qFormat/>
    <w:rsid w:val="00135183"/>
    <w:rPr>
      <w:i/>
      <w:iCs/>
    </w:rPr>
  </w:style>
  <w:style w:type="character" w:customStyle="1" w:styleId="apple-converted-space">
    <w:name w:val="apple-converted-space"/>
    <w:basedOn w:val="DefaultParagraphFont"/>
    <w:rsid w:val="00135183"/>
  </w:style>
  <w:style w:type="paragraph" w:styleId="NormalWeb">
    <w:name w:val="Normal (Web)"/>
    <w:basedOn w:val="Normal"/>
    <w:uiPriority w:val="99"/>
    <w:semiHidden/>
    <w:unhideWhenUsed/>
    <w:rsid w:val="009A40D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D0430"/>
    <w:pPr>
      <w:ind w:left="720"/>
      <w:contextualSpacing/>
    </w:pPr>
  </w:style>
  <w:style w:type="table" w:styleId="TableGrid">
    <w:name w:val="Table Grid"/>
    <w:basedOn w:val="TableNormal"/>
    <w:uiPriority w:val="59"/>
    <w:rsid w:val="00463205"/>
    <w:pPr>
      <w:spacing w:after="0" w:line="240" w:lineRule="auto"/>
    </w:pPr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2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068E61-677F-9B4A-9E62-A42B4E4AD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54</Words>
  <Characters>3158</Characters>
  <Application>Microsoft Macintosh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yan</dc:creator>
  <cp:lastModifiedBy>Stuart Pickering-Brown</cp:lastModifiedBy>
  <cp:revision>2</cp:revision>
  <dcterms:created xsi:type="dcterms:W3CDTF">2016-07-22T11:57:00Z</dcterms:created>
  <dcterms:modified xsi:type="dcterms:W3CDTF">2016-07-22T11:57:00Z</dcterms:modified>
</cp:coreProperties>
</file>